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9031" w14:textId="75818E13" w:rsidR="00DC68DD" w:rsidRPr="00040E6C" w:rsidRDefault="00DC68DD" w:rsidP="009636DB">
      <w:pPr>
        <w:pStyle w:val="berschrift2"/>
      </w:pPr>
      <w:r>
        <w:t xml:space="preserve">Appendix 3: </w:t>
      </w:r>
      <w:proofErr w:type="spellStart"/>
      <w:r w:rsidRPr="00040E6C">
        <w:t>observation</w:t>
      </w:r>
      <w:proofErr w:type="spellEnd"/>
      <w:r w:rsidRPr="00040E6C">
        <w:t xml:space="preserve"> </w:t>
      </w:r>
      <w:proofErr w:type="spellStart"/>
      <w:r w:rsidRPr="00040E6C">
        <w:t>protocol</w:t>
      </w:r>
      <w:proofErr w:type="spellEnd"/>
      <w:r w:rsidRPr="00040E6C">
        <w:t xml:space="preserve"> </w:t>
      </w:r>
    </w:p>
    <w:p w14:paraId="7D0EFBAD" w14:textId="77777777" w:rsidR="00DC68DD" w:rsidRPr="00040E6C" w:rsidRDefault="00DC68DD" w:rsidP="009636DB">
      <w:pPr>
        <w:rPr>
          <w:b/>
        </w:rPr>
      </w:pPr>
    </w:p>
    <w:p w14:paraId="42DA1070" w14:textId="77777777" w:rsidR="00DC68DD" w:rsidRPr="00040E6C" w:rsidRDefault="00DC68DD" w:rsidP="009636DB">
      <w:pPr>
        <w:widowControl w:val="0"/>
        <w:rPr>
          <w:sz w:val="2"/>
          <w:szCs w:val="2"/>
        </w:rPr>
      </w:pPr>
    </w:p>
    <w:tbl>
      <w:tblPr>
        <w:tblW w:w="9588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80"/>
        <w:gridCol w:w="5708"/>
      </w:tblGrid>
      <w:tr w:rsidR="00DC68DD" w:rsidRPr="00040E6C" w14:paraId="45DC606D" w14:textId="77777777" w:rsidTr="00CF5369">
        <w:trPr>
          <w:trHeight w:val="491"/>
        </w:trPr>
        <w:tc>
          <w:tcPr>
            <w:tcW w:w="3880" w:type="dxa"/>
          </w:tcPr>
          <w:p w14:paraId="42B56471" w14:textId="34A29186" w:rsidR="00DC68DD" w:rsidRPr="00040E6C" w:rsidRDefault="00DC68DD" w:rsidP="009636DB">
            <w:pPr>
              <w:rPr>
                <w:b/>
              </w:rPr>
            </w:pPr>
            <w:r w:rsidRPr="00040E6C">
              <w:rPr>
                <w:b/>
              </w:rPr>
              <w:t xml:space="preserve">Pseudonym </w:t>
            </w:r>
            <w:proofErr w:type="spellStart"/>
            <w:r w:rsidR="00E954BD">
              <w:rPr>
                <w:b/>
              </w:rPr>
              <w:t>d</w:t>
            </w:r>
            <w:r w:rsidRPr="00040E6C">
              <w:rPr>
                <w:b/>
              </w:rPr>
              <w:t>yad</w:t>
            </w:r>
            <w:proofErr w:type="spellEnd"/>
            <w:r w:rsidRPr="00040E6C">
              <w:rPr>
                <w:b/>
              </w:rPr>
              <w:t xml:space="preserve">: </w:t>
            </w:r>
            <w:r w:rsidRPr="00040E6C">
              <w:rPr>
                <w:b/>
              </w:rPr>
              <w:tab/>
            </w:r>
            <w:r w:rsidRPr="00040E6C">
              <w:rPr>
                <w:b/>
              </w:rPr>
              <w:tab/>
            </w:r>
          </w:p>
        </w:tc>
        <w:tc>
          <w:tcPr>
            <w:tcW w:w="5708" w:type="dxa"/>
          </w:tcPr>
          <w:p w14:paraId="43DB0F07" w14:textId="77777777" w:rsidR="00DC68DD" w:rsidRPr="00040E6C" w:rsidRDefault="00DC68DD" w:rsidP="009636DB">
            <w:pPr>
              <w:rPr>
                <w:b/>
              </w:rPr>
            </w:pPr>
            <w:r w:rsidRPr="00040E6C">
              <w:rPr>
                <w:b/>
              </w:rPr>
              <w:t>Story:</w:t>
            </w:r>
            <w:r w:rsidRPr="00040E6C">
              <w:rPr>
                <w:b/>
              </w:rPr>
              <w:br/>
            </w:r>
          </w:p>
        </w:tc>
      </w:tr>
    </w:tbl>
    <w:p w14:paraId="326C0A1E" w14:textId="77777777" w:rsidR="00DC68DD" w:rsidRPr="00040E6C" w:rsidRDefault="00DC68DD" w:rsidP="009636DB">
      <w:pPr>
        <w:spacing w:line="240" w:lineRule="auto"/>
        <w:rPr>
          <w:b/>
          <w:sz w:val="4"/>
          <w:szCs w:val="4"/>
        </w:rPr>
      </w:pPr>
    </w:p>
    <w:p w14:paraId="75CCF68A" w14:textId="77777777" w:rsidR="00DC68DD" w:rsidRPr="00040E6C" w:rsidRDefault="00DC68DD" w:rsidP="009636DB">
      <w:pPr>
        <w:numPr>
          <w:ilvl w:val="0"/>
          <w:numId w:val="1"/>
        </w:numPr>
        <w:spacing w:after="160" w:line="240" w:lineRule="auto"/>
        <w:rPr>
          <w:b/>
          <w:sz w:val="28"/>
          <w:szCs w:val="28"/>
        </w:rPr>
      </w:pPr>
      <w:r w:rsidRPr="00040E6C">
        <w:rPr>
          <w:b/>
          <w:sz w:val="28"/>
          <w:szCs w:val="28"/>
        </w:rPr>
        <w:t xml:space="preserve">Testperson </w:t>
      </w:r>
    </w:p>
    <w:tbl>
      <w:tblPr>
        <w:tblW w:w="9701" w:type="dxa"/>
        <w:tblInd w:w="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31"/>
        <w:gridCol w:w="5670"/>
      </w:tblGrid>
      <w:tr w:rsidR="00DC68DD" w:rsidRPr="00BB0705" w14:paraId="142CFDAE" w14:textId="77777777" w:rsidTr="00BB0705">
        <w:trPr>
          <w:trHeight w:val="562"/>
        </w:trPr>
        <w:tc>
          <w:tcPr>
            <w:tcW w:w="4031" w:type="dxa"/>
          </w:tcPr>
          <w:p w14:paraId="531AFD93" w14:textId="590ACDBA" w:rsidR="00DC68DD" w:rsidRPr="00040E6C" w:rsidRDefault="00D12EB2" w:rsidP="009636DB">
            <w:pPr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5670" w:type="dxa"/>
          </w:tcPr>
          <w:p w14:paraId="4D7ECA8A" w14:textId="5956D0D7" w:rsidR="00DC68DD" w:rsidRPr="00D12EB2" w:rsidRDefault="00D12EB2" w:rsidP="009636DB">
            <w:pPr>
              <w:rPr>
                <w:b/>
                <w:lang w:val="en-US"/>
              </w:rPr>
            </w:pPr>
            <w:r w:rsidRPr="00D12EB2">
              <w:rPr>
                <w:lang w:val="en-US"/>
              </w:rPr>
              <w:t>Observations, location/time, contextual information, methodological and role reflection, theoretical reflection</w:t>
            </w:r>
          </w:p>
        </w:tc>
      </w:tr>
      <w:tr w:rsidR="00DC68DD" w:rsidRPr="00BB0705" w14:paraId="281028EB" w14:textId="77777777" w:rsidTr="00BB0705">
        <w:tc>
          <w:tcPr>
            <w:tcW w:w="4031" w:type="dxa"/>
          </w:tcPr>
          <w:p w14:paraId="2891AA84" w14:textId="5912A302" w:rsidR="00D12EB2" w:rsidRPr="00D12EB2" w:rsidRDefault="00D12EB2" w:rsidP="00BB0705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General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asibility</w:t>
            </w:r>
            <w:proofErr w:type="spellEnd"/>
          </w:p>
          <w:p w14:paraId="7747413F" w14:textId="77777777" w:rsidR="00D12EB2" w:rsidRPr="00D12EB2" w:rsidRDefault="00D12EB2" w:rsidP="00D12EB2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Difficulties in use (sound, images, text size)</w:t>
            </w:r>
          </w:p>
          <w:p w14:paraId="039F100B" w14:textId="77777777" w:rsidR="00D12EB2" w:rsidRPr="00D12EB2" w:rsidRDefault="00D12EB2" w:rsidP="00D12EB2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Technical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roblems</w:t>
            </w:r>
            <w:proofErr w:type="spellEnd"/>
          </w:p>
          <w:p w14:paraId="083716BE" w14:textId="77777777" w:rsidR="00D12EB2" w:rsidRPr="00D12EB2" w:rsidRDefault="00D12EB2" w:rsidP="00D12EB2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ntent</w:t>
            </w:r>
            <w:proofErr w:type="spellEnd"/>
          </w:p>
          <w:p w14:paraId="447038F6" w14:textId="77777777" w:rsidR="00D12EB2" w:rsidRPr="00D12EB2" w:rsidRDefault="00D12EB2" w:rsidP="00D12EB2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visua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uditor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design</w:t>
            </w:r>
          </w:p>
          <w:p w14:paraId="1D0CC51E" w14:textId="02EA45D2" w:rsidR="00DC68DD" w:rsidRPr="00BB0705" w:rsidRDefault="00D12EB2" w:rsidP="00D12EB2">
            <w:pPr>
              <w:pStyle w:val="StandardWeb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0705">
              <w:rPr>
                <w:rFonts w:ascii="Arial" w:hAnsi="Arial" w:cs="Arial"/>
                <w:sz w:val="22"/>
                <w:szCs w:val="22"/>
                <w:lang w:val="en-US"/>
              </w:rPr>
              <w:t>Attitude/reaction to tablet use</w:t>
            </w:r>
          </w:p>
        </w:tc>
        <w:tc>
          <w:tcPr>
            <w:tcW w:w="5670" w:type="dxa"/>
          </w:tcPr>
          <w:p w14:paraId="0DF2DFA0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3979BACB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0DFFC408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040E6C" w14:paraId="6047B787" w14:textId="77777777" w:rsidTr="00BB0705">
        <w:tc>
          <w:tcPr>
            <w:tcW w:w="4031" w:type="dxa"/>
          </w:tcPr>
          <w:p w14:paraId="1D7E0421" w14:textId="770894A8" w:rsidR="00D12EB2" w:rsidRPr="00D12EB2" w:rsidRDefault="00D12EB2" w:rsidP="00BB0705">
            <w:pPr>
              <w:pStyle w:val="StandardWeb"/>
              <w:spacing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Cognitive</w:t>
            </w:r>
            <w:proofErr w:type="spellEnd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0671247B" w14:textId="77777777" w:rsidR="00D12EB2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3D9148E4" w14:textId="77777777" w:rsidR="00D12EB2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09A6343D" w14:textId="77777777" w:rsidR="00D12EB2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482EC0BB" w14:textId="77777777" w:rsidR="00D12EB2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44A4A518" w14:textId="77777777" w:rsidR="00D12EB2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0EFE9A30" w14:textId="6B15096B" w:rsidR="00DC68DD" w:rsidRPr="00D12EB2" w:rsidRDefault="00D12EB2" w:rsidP="00D12EB2">
            <w:pPr>
              <w:pStyle w:val="StandardWeb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</w:tc>
        <w:tc>
          <w:tcPr>
            <w:tcW w:w="5670" w:type="dxa"/>
          </w:tcPr>
          <w:p w14:paraId="586DDC9B" w14:textId="77777777" w:rsidR="00DC68DD" w:rsidRPr="00040E6C" w:rsidRDefault="00DC68DD" w:rsidP="009636DB">
            <w:pPr>
              <w:spacing w:after="240"/>
            </w:pPr>
          </w:p>
          <w:p w14:paraId="09B516DB" w14:textId="77777777" w:rsidR="00DC68DD" w:rsidRPr="00040E6C" w:rsidRDefault="00DC68DD" w:rsidP="009636DB">
            <w:pPr>
              <w:spacing w:after="240"/>
            </w:pPr>
          </w:p>
          <w:p w14:paraId="033A7C4B" w14:textId="77777777" w:rsidR="00DC68DD" w:rsidRPr="00040E6C" w:rsidRDefault="00DC68DD" w:rsidP="009636DB">
            <w:pPr>
              <w:spacing w:after="240"/>
            </w:pPr>
          </w:p>
          <w:p w14:paraId="75BF0D94" w14:textId="77777777" w:rsidR="00DC68DD" w:rsidRPr="00040E6C" w:rsidRDefault="00DC68DD" w:rsidP="009636DB">
            <w:pPr>
              <w:spacing w:after="240"/>
            </w:pPr>
          </w:p>
          <w:p w14:paraId="3D78D9C9" w14:textId="77777777" w:rsidR="00DC68DD" w:rsidRPr="00040E6C" w:rsidRDefault="00DC68DD" w:rsidP="009636DB">
            <w:pPr>
              <w:spacing w:after="240"/>
            </w:pPr>
          </w:p>
        </w:tc>
      </w:tr>
      <w:tr w:rsidR="00DC68DD" w:rsidRPr="00040E6C" w14:paraId="7ACB5AF8" w14:textId="77777777" w:rsidTr="00BB0705">
        <w:tc>
          <w:tcPr>
            <w:tcW w:w="4031" w:type="dxa"/>
          </w:tcPr>
          <w:p w14:paraId="6528607D" w14:textId="3303FF80" w:rsidR="00D12EB2" w:rsidRPr="00D12EB2" w:rsidRDefault="00D12EB2" w:rsidP="00BB0705">
            <w:pPr>
              <w:pStyle w:val="StandardWeb"/>
              <w:spacing w:after="0" w:afterAutospacing="0"/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Movement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590A7DB7" w14:textId="77777777" w:rsidR="00D12EB2" w:rsidRPr="00D12EB2" w:rsidRDefault="00D12EB2" w:rsidP="00D12EB2">
            <w:pPr>
              <w:pStyle w:val="Standard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0285BB50" w14:textId="77777777" w:rsidR="00D12EB2" w:rsidRPr="00D12EB2" w:rsidRDefault="00D12EB2" w:rsidP="00D12EB2">
            <w:pPr>
              <w:pStyle w:val="Standard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5F6F99C4" w14:textId="77777777" w:rsidR="00D12EB2" w:rsidRPr="00D12EB2" w:rsidRDefault="00D12EB2" w:rsidP="00D12EB2">
            <w:pPr>
              <w:pStyle w:val="Standard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576AECC4" w14:textId="77777777" w:rsidR="00D12EB2" w:rsidRPr="00D12EB2" w:rsidRDefault="00D12EB2" w:rsidP="00D12EB2">
            <w:pPr>
              <w:pStyle w:val="Standard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3C09EFA6" w14:textId="77777777" w:rsidR="00D12EB2" w:rsidRPr="00D12EB2" w:rsidRDefault="00D12EB2" w:rsidP="00D12EB2">
            <w:pPr>
              <w:pStyle w:val="StandardWeb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765D5730" w14:textId="15DBC37F" w:rsidR="00DC68DD" w:rsidRPr="00D12EB2" w:rsidRDefault="00D12EB2" w:rsidP="00D12EB2">
            <w:pPr>
              <w:pStyle w:val="StandardWeb"/>
              <w:numPr>
                <w:ilvl w:val="0"/>
                <w:numId w:val="4"/>
              </w:num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</w:tc>
        <w:tc>
          <w:tcPr>
            <w:tcW w:w="5670" w:type="dxa"/>
          </w:tcPr>
          <w:p w14:paraId="75E6C478" w14:textId="77777777" w:rsidR="00DC68DD" w:rsidRPr="00040E6C" w:rsidRDefault="00DC68DD" w:rsidP="009636DB">
            <w:pPr>
              <w:spacing w:after="240"/>
            </w:pPr>
          </w:p>
          <w:p w14:paraId="310C2F7F" w14:textId="77777777" w:rsidR="00DC68DD" w:rsidRPr="00040E6C" w:rsidRDefault="00DC68DD" w:rsidP="009636DB">
            <w:pPr>
              <w:spacing w:after="240"/>
            </w:pPr>
          </w:p>
          <w:p w14:paraId="3B86F760" w14:textId="77777777" w:rsidR="00DC68DD" w:rsidRPr="00040E6C" w:rsidRDefault="00DC68DD" w:rsidP="009636DB">
            <w:pPr>
              <w:spacing w:after="240"/>
            </w:pPr>
          </w:p>
          <w:p w14:paraId="43CCE85B" w14:textId="77777777" w:rsidR="00DC68DD" w:rsidRPr="00040E6C" w:rsidRDefault="00DC68DD" w:rsidP="009636DB">
            <w:pPr>
              <w:spacing w:after="240"/>
            </w:pPr>
          </w:p>
          <w:p w14:paraId="26FAB3AA" w14:textId="77777777" w:rsidR="00DC68DD" w:rsidRPr="00040E6C" w:rsidRDefault="00DC68DD" w:rsidP="009636DB">
            <w:pPr>
              <w:spacing w:after="240"/>
            </w:pPr>
          </w:p>
        </w:tc>
      </w:tr>
      <w:tr w:rsidR="00DC68DD" w:rsidRPr="00040E6C" w14:paraId="3AC8767B" w14:textId="77777777" w:rsidTr="00BB0705">
        <w:tc>
          <w:tcPr>
            <w:tcW w:w="4031" w:type="dxa"/>
          </w:tcPr>
          <w:p w14:paraId="13C79C48" w14:textId="09E70C89" w:rsidR="00D12EB2" w:rsidRPr="00D12EB2" w:rsidRDefault="00D12EB2" w:rsidP="00BB0705">
            <w:pPr>
              <w:pStyle w:val="StandardWeb"/>
              <w:spacing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Biography</w:t>
            </w:r>
            <w:proofErr w:type="spellEnd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6BC31F24" w14:textId="77777777" w:rsidR="00D12EB2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378E8FA1" w14:textId="77777777" w:rsidR="00D12EB2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7328EE86" w14:textId="77777777" w:rsidR="00D12EB2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04537F1F" w14:textId="77777777" w:rsidR="00D12EB2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1240863B" w14:textId="77777777" w:rsidR="00D12EB2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1DE8B589" w14:textId="267B9F96" w:rsidR="00DC68DD" w:rsidRPr="00D12EB2" w:rsidRDefault="00D12EB2" w:rsidP="00D12EB2">
            <w:pPr>
              <w:pStyle w:val="StandardWeb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</w:tc>
        <w:tc>
          <w:tcPr>
            <w:tcW w:w="5670" w:type="dxa"/>
          </w:tcPr>
          <w:p w14:paraId="0388F97A" w14:textId="77777777" w:rsidR="00DC68DD" w:rsidRPr="00040E6C" w:rsidRDefault="00DC68DD" w:rsidP="009636DB">
            <w:pPr>
              <w:spacing w:after="240"/>
            </w:pPr>
          </w:p>
          <w:p w14:paraId="38D77358" w14:textId="77777777" w:rsidR="00DC68DD" w:rsidRPr="00040E6C" w:rsidRDefault="00DC68DD" w:rsidP="009636DB">
            <w:pPr>
              <w:spacing w:after="240"/>
            </w:pPr>
          </w:p>
          <w:p w14:paraId="3C70CF62" w14:textId="77777777" w:rsidR="00DC68DD" w:rsidRPr="00040E6C" w:rsidRDefault="00DC68DD" w:rsidP="009636DB">
            <w:pPr>
              <w:spacing w:after="240"/>
            </w:pPr>
          </w:p>
          <w:p w14:paraId="4ED0C954" w14:textId="77777777" w:rsidR="00DC68DD" w:rsidRPr="00040E6C" w:rsidRDefault="00DC68DD" w:rsidP="009636DB">
            <w:pPr>
              <w:spacing w:after="240"/>
            </w:pPr>
          </w:p>
        </w:tc>
      </w:tr>
    </w:tbl>
    <w:p w14:paraId="21B71810" w14:textId="77777777" w:rsidR="00BB0705" w:rsidRDefault="00BB0705" w:rsidP="00BB0705">
      <w:pPr>
        <w:spacing w:after="240" w:line="240" w:lineRule="auto"/>
        <w:rPr>
          <w:b/>
          <w:sz w:val="28"/>
          <w:szCs w:val="28"/>
        </w:rPr>
      </w:pPr>
    </w:p>
    <w:p w14:paraId="377613CB" w14:textId="39EE8B0F" w:rsidR="00DC68DD" w:rsidRPr="00BB0705" w:rsidRDefault="00E954BD" w:rsidP="00BB0705">
      <w:pPr>
        <w:pStyle w:val="Listenabsatz"/>
        <w:numPr>
          <w:ilvl w:val="0"/>
          <w:numId w:val="1"/>
        </w:numPr>
        <w:spacing w:after="240" w:line="240" w:lineRule="auto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lastRenderedPageBreak/>
        <w:t>Caregiver</w:t>
      </w:r>
      <w:proofErr w:type="spellEnd"/>
      <w:r w:rsidR="00DC68DD" w:rsidRPr="00BB0705">
        <w:rPr>
          <w:b/>
          <w:sz w:val="28"/>
          <w:szCs w:val="28"/>
        </w:rPr>
        <w:t xml:space="preserve"> 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5670"/>
      </w:tblGrid>
      <w:tr w:rsidR="00DC68DD" w:rsidRPr="00BB0705" w14:paraId="09805988" w14:textId="77777777" w:rsidTr="00BB0705">
        <w:trPr>
          <w:trHeight w:val="562"/>
        </w:trPr>
        <w:tc>
          <w:tcPr>
            <w:tcW w:w="4106" w:type="dxa"/>
          </w:tcPr>
          <w:p w14:paraId="47E214AF" w14:textId="23A98594" w:rsidR="00DC68DD" w:rsidRPr="00040E6C" w:rsidRDefault="00DC68DD" w:rsidP="009636DB">
            <w:pPr>
              <w:rPr>
                <w:b/>
              </w:rPr>
            </w:pPr>
            <w:r w:rsidRPr="00040E6C">
              <w:rPr>
                <w:b/>
              </w:rPr>
              <w:t>T</w:t>
            </w:r>
            <w:r w:rsidR="00D12EB2">
              <w:rPr>
                <w:b/>
              </w:rPr>
              <w:t>opic</w:t>
            </w:r>
          </w:p>
        </w:tc>
        <w:tc>
          <w:tcPr>
            <w:tcW w:w="5670" w:type="dxa"/>
          </w:tcPr>
          <w:p w14:paraId="4740516B" w14:textId="547C5854" w:rsidR="00DC68DD" w:rsidRPr="00D12EB2" w:rsidRDefault="00D12EB2" w:rsidP="009636DB">
            <w:pPr>
              <w:rPr>
                <w:b/>
                <w:lang w:val="en-US"/>
              </w:rPr>
            </w:pPr>
            <w:r w:rsidRPr="00D12EB2">
              <w:rPr>
                <w:lang w:val="en-US"/>
              </w:rPr>
              <w:t>Observations, location/time, contextual information, methodological and role reflection, theoretical reflection</w:t>
            </w:r>
          </w:p>
        </w:tc>
      </w:tr>
      <w:tr w:rsidR="00DC68DD" w:rsidRPr="00BB0705" w14:paraId="06590A73" w14:textId="77777777" w:rsidTr="00BB0705">
        <w:tc>
          <w:tcPr>
            <w:tcW w:w="4106" w:type="dxa"/>
          </w:tcPr>
          <w:p w14:paraId="72FB7EF4" w14:textId="0FEE9312" w:rsidR="00BB0705" w:rsidRPr="00BB0705" w:rsidRDefault="00D12EB2" w:rsidP="00BB0705">
            <w:pPr>
              <w:pStyle w:val="StandardWeb"/>
              <w:spacing w:after="0" w:afterAutospacing="0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General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f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asibility</w:t>
            </w:r>
            <w:proofErr w:type="spellEnd"/>
          </w:p>
          <w:p w14:paraId="255849E0" w14:textId="77777777" w:rsidR="00D12EB2" w:rsidRPr="00D12EB2" w:rsidRDefault="00D12EB2" w:rsidP="00D12EB2">
            <w:pPr>
              <w:pStyle w:val="StandardWeb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Difficulties in use (sound, images, text size)</w:t>
            </w:r>
          </w:p>
          <w:p w14:paraId="4716DFF4" w14:textId="77777777" w:rsidR="00D12EB2" w:rsidRPr="00D12EB2" w:rsidRDefault="00D12EB2" w:rsidP="00D12EB2">
            <w:pPr>
              <w:pStyle w:val="StandardWeb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Technical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roblems</w:t>
            </w:r>
            <w:proofErr w:type="spellEnd"/>
          </w:p>
          <w:p w14:paraId="539A7BB7" w14:textId="77777777" w:rsidR="00D12EB2" w:rsidRPr="00D12EB2" w:rsidRDefault="00D12EB2" w:rsidP="00D12EB2">
            <w:pPr>
              <w:pStyle w:val="StandardWeb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he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ntent</w:t>
            </w:r>
            <w:proofErr w:type="spellEnd"/>
          </w:p>
          <w:p w14:paraId="688900C8" w14:textId="77777777" w:rsidR="00D12EB2" w:rsidRPr="00D12EB2" w:rsidRDefault="00D12EB2" w:rsidP="00D12EB2">
            <w:pPr>
              <w:pStyle w:val="StandardWeb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visua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uditor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design</w:t>
            </w:r>
          </w:p>
          <w:p w14:paraId="7B3EB072" w14:textId="635BC2DE" w:rsidR="00DC68DD" w:rsidRPr="00BB0705" w:rsidRDefault="00D12EB2" w:rsidP="00D12EB2">
            <w:pPr>
              <w:pStyle w:val="StandardWeb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0705">
              <w:rPr>
                <w:rFonts w:ascii="Arial" w:hAnsi="Arial" w:cs="Arial"/>
                <w:sz w:val="22"/>
                <w:szCs w:val="22"/>
                <w:lang w:val="en-US"/>
              </w:rPr>
              <w:t>Attitude/reaction to tablet use</w:t>
            </w:r>
          </w:p>
        </w:tc>
        <w:tc>
          <w:tcPr>
            <w:tcW w:w="5670" w:type="dxa"/>
          </w:tcPr>
          <w:p w14:paraId="2F0404B8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4835D1B2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53BA851C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35916F25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2761AE77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  <w:p w14:paraId="5E4B35BA" w14:textId="77777777" w:rsidR="00DC68DD" w:rsidRPr="00BB0705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040E6C" w14:paraId="76854992" w14:textId="77777777" w:rsidTr="00BB0705">
        <w:tc>
          <w:tcPr>
            <w:tcW w:w="4106" w:type="dxa"/>
          </w:tcPr>
          <w:p w14:paraId="636CDE08" w14:textId="3EFBD4BA" w:rsidR="00BB0705" w:rsidRPr="00BB0705" w:rsidRDefault="00D12EB2" w:rsidP="00BB0705">
            <w:pPr>
              <w:pStyle w:val="StandardWeb"/>
              <w:spacing w:after="0" w:afterAutospacing="0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proofErr w:type="spellStart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Cognitive</w:t>
            </w:r>
            <w:proofErr w:type="spellEnd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47F1568C" w14:textId="77777777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109204EA" w14:textId="77777777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4CD3467F" w14:textId="77777777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60444688" w14:textId="77777777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3652CBCA" w14:textId="77777777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2160CBF1" w14:textId="51ABEB9F" w:rsidR="00D12EB2" w:rsidRPr="00D12EB2" w:rsidRDefault="00D12EB2" w:rsidP="00D12EB2">
            <w:pPr>
              <w:pStyle w:val="StandardWeb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  <w:p w14:paraId="12C432EC" w14:textId="34EFC0FB" w:rsidR="00DC68DD" w:rsidRPr="00040E6C" w:rsidRDefault="00DC68DD" w:rsidP="009636DB">
            <w:pPr>
              <w:spacing w:after="240"/>
            </w:pPr>
          </w:p>
        </w:tc>
        <w:tc>
          <w:tcPr>
            <w:tcW w:w="5670" w:type="dxa"/>
          </w:tcPr>
          <w:p w14:paraId="0BE2330C" w14:textId="77777777" w:rsidR="00DC68DD" w:rsidRPr="00040E6C" w:rsidRDefault="00DC68DD" w:rsidP="009636DB">
            <w:pPr>
              <w:spacing w:after="240"/>
            </w:pPr>
          </w:p>
          <w:p w14:paraId="7FCD0662" w14:textId="77777777" w:rsidR="00DC68DD" w:rsidRPr="00040E6C" w:rsidRDefault="00DC68DD" w:rsidP="009636DB">
            <w:pPr>
              <w:spacing w:after="240"/>
            </w:pPr>
          </w:p>
          <w:p w14:paraId="777AD230" w14:textId="77777777" w:rsidR="00DC68DD" w:rsidRPr="00040E6C" w:rsidRDefault="00DC68DD" w:rsidP="009636DB">
            <w:pPr>
              <w:spacing w:after="240"/>
            </w:pPr>
          </w:p>
          <w:p w14:paraId="3DDE6D8E" w14:textId="77777777" w:rsidR="00DC68DD" w:rsidRPr="00040E6C" w:rsidRDefault="00DC68DD" w:rsidP="009636DB">
            <w:pPr>
              <w:spacing w:after="240"/>
            </w:pPr>
          </w:p>
          <w:p w14:paraId="191DACA4" w14:textId="77777777" w:rsidR="00DC68DD" w:rsidRPr="00040E6C" w:rsidRDefault="00DC68DD" w:rsidP="009636DB">
            <w:pPr>
              <w:spacing w:after="240"/>
            </w:pPr>
          </w:p>
          <w:p w14:paraId="2274D111" w14:textId="77777777" w:rsidR="00DC68DD" w:rsidRPr="00040E6C" w:rsidRDefault="00DC68DD" w:rsidP="009636DB">
            <w:pPr>
              <w:spacing w:after="240"/>
            </w:pPr>
          </w:p>
        </w:tc>
      </w:tr>
      <w:tr w:rsidR="00DC68DD" w:rsidRPr="00040E6C" w14:paraId="43945A08" w14:textId="77777777" w:rsidTr="00BB0705">
        <w:tc>
          <w:tcPr>
            <w:tcW w:w="4106" w:type="dxa"/>
          </w:tcPr>
          <w:p w14:paraId="1E8C38A0" w14:textId="337F9B06" w:rsidR="00D12EB2" w:rsidRPr="00D12EB2" w:rsidRDefault="00D12EB2" w:rsidP="00D12EB2">
            <w:pPr>
              <w:pStyle w:val="StandardWeb"/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Movement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04651424" w14:textId="77777777" w:rsidR="00D12EB2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34C25D87" w14:textId="77777777" w:rsidR="00D12EB2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1F8AE394" w14:textId="77777777" w:rsidR="00D12EB2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2E496EF2" w14:textId="77777777" w:rsidR="00D12EB2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52320D02" w14:textId="77777777" w:rsidR="00D12EB2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102090CB" w14:textId="48F5D4C2" w:rsidR="00DC68DD" w:rsidRPr="00D12EB2" w:rsidRDefault="00D12EB2" w:rsidP="00D12EB2">
            <w:pPr>
              <w:pStyle w:val="StandardWeb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</w:tc>
        <w:tc>
          <w:tcPr>
            <w:tcW w:w="5670" w:type="dxa"/>
          </w:tcPr>
          <w:p w14:paraId="4C5F8134" w14:textId="77777777" w:rsidR="00DC68DD" w:rsidRPr="00040E6C" w:rsidRDefault="00DC68DD" w:rsidP="009636DB">
            <w:pPr>
              <w:spacing w:after="240"/>
            </w:pPr>
          </w:p>
          <w:p w14:paraId="06EC9058" w14:textId="77777777" w:rsidR="00DC68DD" w:rsidRPr="00040E6C" w:rsidRDefault="00DC68DD" w:rsidP="009636DB">
            <w:pPr>
              <w:spacing w:after="240"/>
            </w:pPr>
          </w:p>
          <w:p w14:paraId="3C6A3B63" w14:textId="77777777" w:rsidR="00DC68DD" w:rsidRPr="00040E6C" w:rsidRDefault="00DC68DD" w:rsidP="009636DB">
            <w:pPr>
              <w:spacing w:after="240"/>
            </w:pPr>
          </w:p>
          <w:p w14:paraId="52752060" w14:textId="77777777" w:rsidR="00DC68DD" w:rsidRPr="00040E6C" w:rsidRDefault="00DC68DD" w:rsidP="009636DB">
            <w:pPr>
              <w:spacing w:after="240"/>
            </w:pPr>
          </w:p>
          <w:p w14:paraId="7267F3CA" w14:textId="77777777" w:rsidR="00DC68DD" w:rsidRPr="00040E6C" w:rsidRDefault="00DC68DD" w:rsidP="009636DB">
            <w:pPr>
              <w:spacing w:after="240"/>
            </w:pPr>
          </w:p>
          <w:p w14:paraId="19008253" w14:textId="77777777" w:rsidR="00DC68DD" w:rsidRPr="00040E6C" w:rsidRDefault="00DC68DD" w:rsidP="009636DB">
            <w:pPr>
              <w:spacing w:after="240"/>
            </w:pPr>
          </w:p>
        </w:tc>
      </w:tr>
      <w:tr w:rsidR="00DC68DD" w:rsidRPr="00D12EB2" w14:paraId="17E76863" w14:textId="77777777" w:rsidTr="00BB0705">
        <w:tc>
          <w:tcPr>
            <w:tcW w:w="4106" w:type="dxa"/>
          </w:tcPr>
          <w:p w14:paraId="680FF55C" w14:textId="2BFA4147" w:rsidR="00D12EB2" w:rsidRPr="00D12EB2" w:rsidRDefault="00D12EB2" w:rsidP="00D12EB2">
            <w:pPr>
              <w:pStyle w:val="Standard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Biography</w:t>
            </w:r>
            <w:proofErr w:type="spellEnd"/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e</w:t>
            </w:r>
            <w:r w:rsidRPr="00D12EB2">
              <w:rPr>
                <w:rStyle w:val="Fett"/>
                <w:rFonts w:ascii="Arial" w:eastAsiaTheme="majorEastAsia" w:hAnsi="Arial" w:cs="Arial"/>
                <w:sz w:val="22"/>
                <w:szCs w:val="22"/>
              </w:rPr>
              <w:t>xercises</w:t>
            </w:r>
            <w:proofErr w:type="spellEnd"/>
          </w:p>
          <w:p w14:paraId="4744B8F1" w14:textId="77777777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Express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perceived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ies</w:t>
            </w:r>
            <w:proofErr w:type="spellEnd"/>
          </w:p>
          <w:p w14:paraId="3277CC52" w14:textId="77777777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ifficulty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level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appropriate</w:t>
            </w:r>
            <w:proofErr w:type="spellEnd"/>
          </w:p>
          <w:p w14:paraId="38E6264E" w14:textId="77777777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Comprehension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issues</w:t>
            </w:r>
            <w:proofErr w:type="spellEnd"/>
          </w:p>
          <w:p w14:paraId="705840DF" w14:textId="77777777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How was the exercise received?</w:t>
            </w:r>
          </w:p>
          <w:p w14:paraId="04BD903E" w14:textId="77777777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Reactions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(positive/negative)</w:t>
            </w:r>
          </w:p>
          <w:p w14:paraId="77535D48" w14:textId="243C6C9A" w:rsidR="00D12EB2" w:rsidRPr="00D12EB2" w:rsidRDefault="00D12EB2" w:rsidP="00D12EB2">
            <w:pPr>
              <w:pStyle w:val="StandardWeb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D12EB2">
              <w:rPr>
                <w:rFonts w:ascii="Arial" w:hAnsi="Arial" w:cs="Arial"/>
                <w:sz w:val="22"/>
                <w:szCs w:val="22"/>
              </w:rPr>
              <w:t xml:space="preserve">Motivation </w:t>
            </w:r>
            <w:proofErr w:type="spellStart"/>
            <w:r w:rsidRPr="00D12EB2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D12EB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54BD">
              <w:rPr>
                <w:rFonts w:ascii="Arial" w:hAnsi="Arial" w:cs="Arial"/>
                <w:sz w:val="22"/>
                <w:szCs w:val="22"/>
              </w:rPr>
              <w:t>conduction</w:t>
            </w:r>
            <w:proofErr w:type="spellEnd"/>
          </w:p>
          <w:p w14:paraId="2A9CCE03" w14:textId="70898DC0" w:rsidR="00DC68DD" w:rsidRPr="00D12EB2" w:rsidRDefault="00DC68DD" w:rsidP="009636DB">
            <w:pPr>
              <w:spacing w:after="240"/>
              <w:rPr>
                <w:sz w:val="28"/>
                <w:szCs w:val="28"/>
              </w:rPr>
            </w:pPr>
          </w:p>
        </w:tc>
        <w:tc>
          <w:tcPr>
            <w:tcW w:w="5670" w:type="dxa"/>
          </w:tcPr>
          <w:p w14:paraId="5C98246D" w14:textId="77777777" w:rsidR="00DC68DD" w:rsidRPr="00D12EB2" w:rsidRDefault="00DC68DD" w:rsidP="009636DB">
            <w:pPr>
              <w:spacing w:after="240"/>
              <w:rPr>
                <w:sz w:val="28"/>
                <w:szCs w:val="28"/>
              </w:rPr>
            </w:pPr>
          </w:p>
          <w:p w14:paraId="53BA538C" w14:textId="77777777" w:rsidR="00DC68DD" w:rsidRPr="00D12EB2" w:rsidRDefault="00DC68DD" w:rsidP="009636DB">
            <w:pPr>
              <w:spacing w:after="240"/>
              <w:rPr>
                <w:sz w:val="28"/>
                <w:szCs w:val="28"/>
              </w:rPr>
            </w:pPr>
          </w:p>
          <w:p w14:paraId="2E23F58E" w14:textId="77777777" w:rsidR="00DC68DD" w:rsidRPr="00D12EB2" w:rsidRDefault="00DC68DD" w:rsidP="009636DB">
            <w:pPr>
              <w:spacing w:after="240"/>
              <w:rPr>
                <w:sz w:val="28"/>
                <w:szCs w:val="28"/>
              </w:rPr>
            </w:pPr>
          </w:p>
          <w:p w14:paraId="34901E4E" w14:textId="77777777" w:rsidR="00DC68DD" w:rsidRPr="00D12EB2" w:rsidRDefault="00DC68DD" w:rsidP="009636DB">
            <w:pPr>
              <w:spacing w:after="240"/>
              <w:rPr>
                <w:sz w:val="28"/>
                <w:szCs w:val="28"/>
              </w:rPr>
            </w:pPr>
          </w:p>
        </w:tc>
      </w:tr>
    </w:tbl>
    <w:p w14:paraId="239C4D79" w14:textId="61B2AB00" w:rsidR="00DC68DD" w:rsidRPr="00D12EB2" w:rsidRDefault="00D12EB2" w:rsidP="009636DB">
      <w:pPr>
        <w:pStyle w:val="Listenabsatz"/>
        <w:numPr>
          <w:ilvl w:val="0"/>
          <w:numId w:val="1"/>
        </w:numPr>
        <w:spacing w:after="240" w:line="240" w:lineRule="auto"/>
        <w:rPr>
          <w:b/>
          <w:bCs/>
          <w:sz w:val="28"/>
          <w:szCs w:val="28"/>
          <w:lang w:val="en-US"/>
        </w:rPr>
      </w:pPr>
      <w:r w:rsidRPr="00D12EB2">
        <w:rPr>
          <w:b/>
          <w:bCs/>
          <w:sz w:val="28"/>
          <w:szCs w:val="28"/>
          <w:lang w:val="en-US"/>
        </w:rPr>
        <w:lastRenderedPageBreak/>
        <w:t xml:space="preserve">Communication and Relationship Between Participant and </w:t>
      </w:r>
      <w:r w:rsidR="00E954BD">
        <w:rPr>
          <w:b/>
          <w:bCs/>
          <w:sz w:val="28"/>
          <w:szCs w:val="28"/>
          <w:lang w:val="en-US"/>
        </w:rPr>
        <w:t>Caregiver</w:t>
      </w:r>
    </w:p>
    <w:tbl>
      <w:tblPr>
        <w:tblW w:w="9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9"/>
        <w:gridCol w:w="6477"/>
      </w:tblGrid>
      <w:tr w:rsidR="00DC68DD" w:rsidRPr="00BB0705" w14:paraId="6531800F" w14:textId="77777777" w:rsidTr="00CF5369">
        <w:trPr>
          <w:trHeight w:val="1558"/>
        </w:trPr>
        <w:tc>
          <w:tcPr>
            <w:tcW w:w="3229" w:type="dxa"/>
          </w:tcPr>
          <w:p w14:paraId="3E54D494" w14:textId="0CFEFA77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>Communication</w:t>
            </w:r>
            <w:r w:rsidRPr="00D12EB2">
              <w:rPr>
                <w:lang w:val="en-US"/>
              </w:rPr>
              <w:br/>
              <w:t xml:space="preserve">How did the communication between participant and </w:t>
            </w:r>
            <w:r w:rsidR="00E954BD">
              <w:rPr>
                <w:lang w:val="en-US"/>
              </w:rPr>
              <w:t>caregiver</w:t>
            </w:r>
            <w:r w:rsidRPr="00D12EB2">
              <w:rPr>
                <w:lang w:val="en-US"/>
              </w:rPr>
              <w:t xml:space="preserve"> go?</w:t>
            </w:r>
          </w:p>
        </w:tc>
        <w:tc>
          <w:tcPr>
            <w:tcW w:w="6477" w:type="dxa"/>
          </w:tcPr>
          <w:p w14:paraId="576BFF64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BB0705" w14:paraId="2C1EC135" w14:textId="77777777" w:rsidTr="00CF5369">
        <w:trPr>
          <w:trHeight w:val="2020"/>
        </w:trPr>
        <w:tc>
          <w:tcPr>
            <w:tcW w:w="3229" w:type="dxa"/>
          </w:tcPr>
          <w:p w14:paraId="3323D5E8" w14:textId="11C10568" w:rsidR="00D12EB2" w:rsidRPr="00BB0705" w:rsidRDefault="00D12EB2" w:rsidP="00BB0705">
            <w:pPr>
              <w:pStyle w:val="Standard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0705">
              <w:rPr>
                <w:rStyle w:val="Fett"/>
                <w:rFonts w:ascii="Arial" w:eastAsiaTheme="majorEastAsia" w:hAnsi="Arial" w:cs="Arial"/>
                <w:sz w:val="22"/>
                <w:szCs w:val="22"/>
                <w:lang w:val="en-US"/>
              </w:rPr>
              <w:t xml:space="preserve">Mood &amp; </w:t>
            </w:r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  <w:lang w:val="en-US"/>
              </w:rPr>
              <w:t>m</w:t>
            </w:r>
            <w:r w:rsidRPr="00BB0705">
              <w:rPr>
                <w:rStyle w:val="Fett"/>
                <w:rFonts w:ascii="Arial" w:eastAsiaTheme="majorEastAsia" w:hAnsi="Arial" w:cs="Arial"/>
                <w:sz w:val="22"/>
                <w:szCs w:val="22"/>
                <w:lang w:val="en-US"/>
              </w:rPr>
              <w:t xml:space="preserve">ood </w:t>
            </w:r>
            <w:r w:rsidR="00E954BD">
              <w:rPr>
                <w:rStyle w:val="Fett"/>
                <w:rFonts w:ascii="Arial" w:eastAsiaTheme="majorEastAsia" w:hAnsi="Arial" w:cs="Arial"/>
                <w:sz w:val="22"/>
                <w:szCs w:val="22"/>
                <w:lang w:val="en-US"/>
              </w:rPr>
              <w:t>c</w:t>
            </w:r>
            <w:r w:rsidRPr="00BB0705">
              <w:rPr>
                <w:rStyle w:val="Fett"/>
                <w:rFonts w:ascii="Arial" w:eastAsiaTheme="majorEastAsia" w:hAnsi="Arial" w:cs="Arial"/>
                <w:sz w:val="22"/>
                <w:szCs w:val="22"/>
                <w:lang w:val="en-US"/>
              </w:rPr>
              <w:t>hanges</w:t>
            </w:r>
            <w:r w:rsidR="00BB0705" w:rsidRPr="00BB0705">
              <w:rPr>
                <w:lang w:val="en-US"/>
              </w:rPr>
              <w:br/>
            </w: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 xml:space="preserve">What was the mood between participant and </w:t>
            </w:r>
            <w:r w:rsidR="00E954BD">
              <w:rPr>
                <w:rFonts w:ascii="Arial" w:hAnsi="Arial" w:cs="Arial"/>
                <w:sz w:val="22"/>
                <w:szCs w:val="22"/>
                <w:lang w:val="en-US"/>
              </w:rPr>
              <w:t>caregiver</w:t>
            </w: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?</w:t>
            </w:r>
          </w:p>
          <w:p w14:paraId="370AAC65" w14:textId="58E884ED" w:rsidR="00DC68DD" w:rsidRPr="00BB0705" w:rsidRDefault="00D12EB2" w:rsidP="00BB0705">
            <w:pPr>
              <w:pStyle w:val="Standard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2EB2">
              <w:rPr>
                <w:rFonts w:ascii="Arial" w:hAnsi="Arial" w:cs="Arial"/>
                <w:sz w:val="22"/>
                <w:szCs w:val="22"/>
                <w:lang w:val="en-US"/>
              </w:rPr>
              <w:t>Were there moments when the mood changed?</w:t>
            </w:r>
            <w:r w:rsidR="00BB0705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</w:p>
        </w:tc>
        <w:tc>
          <w:tcPr>
            <w:tcW w:w="6477" w:type="dxa"/>
          </w:tcPr>
          <w:p w14:paraId="2F847C94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  <w:p w14:paraId="08AC0419" w14:textId="77777777" w:rsidR="00DC68DD" w:rsidRPr="00D12EB2" w:rsidRDefault="00DC68DD" w:rsidP="009636DB">
            <w:pPr>
              <w:rPr>
                <w:lang w:val="en-US"/>
              </w:rPr>
            </w:pPr>
          </w:p>
          <w:p w14:paraId="4A25EDC0" w14:textId="77777777" w:rsidR="00DC68DD" w:rsidRPr="00D12EB2" w:rsidRDefault="00DC68DD" w:rsidP="009636DB">
            <w:pPr>
              <w:rPr>
                <w:lang w:val="en-US"/>
              </w:rPr>
            </w:pPr>
          </w:p>
        </w:tc>
      </w:tr>
      <w:tr w:rsidR="00DC68DD" w:rsidRPr="00BB0705" w14:paraId="18EDCB0A" w14:textId="77777777" w:rsidTr="00CF5369">
        <w:trPr>
          <w:trHeight w:val="1805"/>
        </w:trPr>
        <w:tc>
          <w:tcPr>
            <w:tcW w:w="3229" w:type="dxa"/>
          </w:tcPr>
          <w:p w14:paraId="5D8587DB" w14:textId="052FABAF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>Support</w:t>
            </w:r>
            <w:r w:rsidRPr="00D12EB2">
              <w:rPr>
                <w:lang w:val="en-US"/>
              </w:rPr>
              <w:br/>
              <w:t xml:space="preserve">To what extent was support from the </w:t>
            </w:r>
            <w:r w:rsidR="00E954BD">
              <w:rPr>
                <w:lang w:val="en-US"/>
              </w:rPr>
              <w:t>caregiver</w:t>
            </w:r>
            <w:r w:rsidRPr="00D12EB2">
              <w:rPr>
                <w:lang w:val="en-US"/>
              </w:rPr>
              <w:t xml:space="preserve"> needed and accepted?</w:t>
            </w:r>
          </w:p>
        </w:tc>
        <w:tc>
          <w:tcPr>
            <w:tcW w:w="6477" w:type="dxa"/>
          </w:tcPr>
          <w:p w14:paraId="66B9D5DE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  <w:p w14:paraId="024E826A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BB0705" w14:paraId="4FA8B541" w14:textId="77777777" w:rsidTr="00CF5369">
        <w:trPr>
          <w:trHeight w:val="2078"/>
        </w:trPr>
        <w:tc>
          <w:tcPr>
            <w:tcW w:w="3229" w:type="dxa"/>
          </w:tcPr>
          <w:p w14:paraId="25F6AFF4" w14:textId="73A08EEF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 xml:space="preserve">Attitude of the </w:t>
            </w:r>
            <w:r w:rsidR="00E954BD">
              <w:rPr>
                <w:rStyle w:val="Fett"/>
                <w:lang w:val="en-US"/>
              </w:rPr>
              <w:t>caregiver</w:t>
            </w:r>
            <w:r w:rsidRPr="00D12EB2">
              <w:rPr>
                <w:rStyle w:val="Fett"/>
                <w:lang w:val="en-US"/>
              </w:rPr>
              <w:t xml:space="preserve"> </w:t>
            </w:r>
            <w:r w:rsidR="00E954BD">
              <w:rPr>
                <w:rStyle w:val="Fett"/>
                <w:lang w:val="en-US"/>
              </w:rPr>
              <w:t>t</w:t>
            </w:r>
            <w:r w:rsidRPr="00D12EB2">
              <w:rPr>
                <w:rStyle w:val="Fett"/>
                <w:lang w:val="en-US"/>
              </w:rPr>
              <w:t xml:space="preserve">oward the </w:t>
            </w:r>
            <w:r w:rsidR="00E954BD">
              <w:rPr>
                <w:rStyle w:val="Fett"/>
                <w:lang w:val="en-US"/>
              </w:rPr>
              <w:t>u</w:t>
            </w:r>
            <w:r w:rsidRPr="00D12EB2">
              <w:rPr>
                <w:rStyle w:val="Fett"/>
                <w:lang w:val="en-US"/>
              </w:rPr>
              <w:t>ser</w:t>
            </w:r>
            <w:r w:rsidRPr="00D12EB2">
              <w:rPr>
                <w:lang w:val="en-US"/>
              </w:rPr>
              <w:br/>
              <w:t xml:space="preserve">How was the </w:t>
            </w:r>
            <w:r w:rsidR="00E954BD">
              <w:rPr>
                <w:lang w:val="en-US"/>
              </w:rPr>
              <w:t>caregiver</w:t>
            </w:r>
            <w:r w:rsidRPr="00D12EB2">
              <w:rPr>
                <w:lang w:val="en-US"/>
              </w:rPr>
              <w:t>'s attitude toward the participant?</w:t>
            </w:r>
          </w:p>
        </w:tc>
        <w:tc>
          <w:tcPr>
            <w:tcW w:w="6477" w:type="dxa"/>
          </w:tcPr>
          <w:p w14:paraId="03C8F697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BB0705" w14:paraId="786EE88E" w14:textId="77777777" w:rsidTr="00CF5369">
        <w:trPr>
          <w:trHeight w:val="1611"/>
        </w:trPr>
        <w:tc>
          <w:tcPr>
            <w:tcW w:w="3229" w:type="dxa"/>
          </w:tcPr>
          <w:p w14:paraId="70167458" w14:textId="538B067C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 xml:space="preserve">Joint </w:t>
            </w:r>
            <w:r w:rsidR="00E954BD">
              <w:rPr>
                <w:rStyle w:val="Fett"/>
                <w:lang w:val="en-US"/>
              </w:rPr>
              <w:t>p</w:t>
            </w:r>
            <w:r w:rsidRPr="00D12EB2">
              <w:rPr>
                <w:rStyle w:val="Fett"/>
                <w:lang w:val="en-US"/>
              </w:rPr>
              <w:t>articipation</w:t>
            </w:r>
            <w:r w:rsidRPr="00D12EB2">
              <w:rPr>
                <w:lang w:val="en-US"/>
              </w:rPr>
              <w:br/>
              <w:t>Which contents were carried out together?</w:t>
            </w:r>
          </w:p>
        </w:tc>
        <w:tc>
          <w:tcPr>
            <w:tcW w:w="6477" w:type="dxa"/>
          </w:tcPr>
          <w:p w14:paraId="287A572C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BB0705" w14:paraId="417C5126" w14:textId="77777777" w:rsidTr="00CF5369">
        <w:trPr>
          <w:trHeight w:val="2078"/>
        </w:trPr>
        <w:tc>
          <w:tcPr>
            <w:tcW w:w="3229" w:type="dxa"/>
          </w:tcPr>
          <w:p w14:paraId="14CA329D" w14:textId="55A320B7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 xml:space="preserve">Conversation </w:t>
            </w:r>
            <w:r w:rsidR="00E954BD">
              <w:rPr>
                <w:rStyle w:val="Fett"/>
                <w:lang w:val="en-US"/>
              </w:rPr>
              <w:t>s</w:t>
            </w:r>
            <w:r w:rsidRPr="00D12EB2">
              <w:rPr>
                <w:rStyle w:val="Fett"/>
                <w:lang w:val="en-US"/>
              </w:rPr>
              <w:t>timulus</w:t>
            </w:r>
            <w:r w:rsidRPr="00D12EB2">
              <w:rPr>
                <w:lang w:val="en-US"/>
              </w:rPr>
              <w:br/>
              <w:t xml:space="preserve">Which contents stimulated conversation between the participant and the </w:t>
            </w:r>
            <w:r w:rsidR="00E954BD">
              <w:rPr>
                <w:lang w:val="en-US"/>
              </w:rPr>
              <w:t>caregiver</w:t>
            </w:r>
            <w:r w:rsidRPr="00D12EB2">
              <w:rPr>
                <w:lang w:val="en-US"/>
              </w:rPr>
              <w:t>?</w:t>
            </w:r>
          </w:p>
        </w:tc>
        <w:tc>
          <w:tcPr>
            <w:tcW w:w="6477" w:type="dxa"/>
          </w:tcPr>
          <w:p w14:paraId="2C047153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  <w:tr w:rsidR="00DC68DD" w:rsidRPr="00BB0705" w14:paraId="4795E749" w14:textId="77777777" w:rsidTr="00CF5369">
        <w:trPr>
          <w:trHeight w:val="416"/>
        </w:trPr>
        <w:tc>
          <w:tcPr>
            <w:tcW w:w="3229" w:type="dxa"/>
          </w:tcPr>
          <w:p w14:paraId="50BC1CD5" w14:textId="6809A712" w:rsidR="00DC68DD" w:rsidRPr="00D12EB2" w:rsidRDefault="00D12EB2" w:rsidP="009636DB">
            <w:pPr>
              <w:spacing w:after="240"/>
              <w:rPr>
                <w:lang w:val="en-US"/>
              </w:rPr>
            </w:pPr>
            <w:r w:rsidRPr="00D12EB2">
              <w:rPr>
                <w:rStyle w:val="Fett"/>
                <w:lang w:val="en-US"/>
              </w:rPr>
              <w:t xml:space="preserve">General </w:t>
            </w:r>
            <w:r w:rsidR="00E954BD">
              <w:rPr>
                <w:rStyle w:val="Fett"/>
                <w:lang w:val="en-US"/>
              </w:rPr>
              <w:t>i</w:t>
            </w:r>
            <w:r w:rsidRPr="00D12EB2">
              <w:rPr>
                <w:rStyle w:val="Fett"/>
                <w:lang w:val="en-US"/>
              </w:rPr>
              <w:t xml:space="preserve">mpression / </w:t>
            </w:r>
            <w:r w:rsidR="00E954BD">
              <w:rPr>
                <w:rStyle w:val="Fett"/>
                <w:lang w:val="en-US"/>
              </w:rPr>
              <w:t>r</w:t>
            </w:r>
            <w:r w:rsidRPr="00D12EB2">
              <w:rPr>
                <w:rStyle w:val="Fett"/>
                <w:lang w:val="en-US"/>
              </w:rPr>
              <w:t>eaction</w:t>
            </w:r>
            <w:r w:rsidRPr="00D12EB2">
              <w:rPr>
                <w:lang w:val="en-US"/>
              </w:rPr>
              <w:br/>
              <w:t>After completing the exercise?</w:t>
            </w:r>
          </w:p>
        </w:tc>
        <w:tc>
          <w:tcPr>
            <w:tcW w:w="6477" w:type="dxa"/>
          </w:tcPr>
          <w:p w14:paraId="5BAAEEBE" w14:textId="77777777" w:rsidR="00DC68DD" w:rsidRPr="00D12EB2" w:rsidRDefault="00DC68DD" w:rsidP="009636DB">
            <w:pPr>
              <w:spacing w:after="240"/>
              <w:rPr>
                <w:lang w:val="en-US"/>
              </w:rPr>
            </w:pPr>
          </w:p>
        </w:tc>
      </w:tr>
    </w:tbl>
    <w:p w14:paraId="5CD6A373" w14:textId="77777777" w:rsidR="00DC68DD" w:rsidRPr="00D12EB2" w:rsidRDefault="00DC68DD" w:rsidP="009636DB">
      <w:pPr>
        <w:rPr>
          <w:b/>
          <w:lang w:val="en-US"/>
        </w:rPr>
        <w:sectPr w:rsidR="00DC68DD" w:rsidRPr="00D12EB2" w:rsidSect="00DC68DD">
          <w:pgSz w:w="11909" w:h="16834"/>
          <w:pgMar w:top="1440" w:right="1440" w:bottom="1440" w:left="1440" w:header="720" w:footer="720" w:gutter="0"/>
          <w:pgNumType w:fmt="lowerRoman"/>
          <w:cols w:space="720"/>
          <w:docGrid w:linePitch="299"/>
        </w:sectPr>
      </w:pPr>
    </w:p>
    <w:p w14:paraId="63FC17B8" w14:textId="77777777" w:rsidR="006D11FD" w:rsidRPr="00D12EB2" w:rsidRDefault="006D11FD" w:rsidP="009636DB">
      <w:pPr>
        <w:rPr>
          <w:lang w:val="en-US"/>
        </w:rPr>
      </w:pPr>
    </w:p>
    <w:sectPr w:rsidR="006D11FD" w:rsidRPr="00D12EB2" w:rsidSect="00DC68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6D8C"/>
    <w:multiLevelType w:val="multilevel"/>
    <w:tmpl w:val="A30205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05F2A"/>
    <w:multiLevelType w:val="multilevel"/>
    <w:tmpl w:val="3EBC4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B6358"/>
    <w:multiLevelType w:val="multilevel"/>
    <w:tmpl w:val="0562C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67010C"/>
    <w:multiLevelType w:val="multilevel"/>
    <w:tmpl w:val="9814B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8757D4"/>
    <w:multiLevelType w:val="multilevel"/>
    <w:tmpl w:val="48962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6A4E39"/>
    <w:multiLevelType w:val="multilevel"/>
    <w:tmpl w:val="57E67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105435"/>
    <w:multiLevelType w:val="multilevel"/>
    <w:tmpl w:val="57108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61A8C"/>
    <w:multiLevelType w:val="multilevel"/>
    <w:tmpl w:val="359C0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325BF0"/>
    <w:multiLevelType w:val="multilevel"/>
    <w:tmpl w:val="882EE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792B1A"/>
    <w:multiLevelType w:val="multilevel"/>
    <w:tmpl w:val="72908DB0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7"/>
  </w:num>
  <w:num w:numId="5">
    <w:abstractNumId w:val="3"/>
  </w:num>
  <w:num w:numId="6">
    <w:abstractNumId w:val="1"/>
  </w:num>
  <w:num w:numId="7">
    <w:abstractNumId w:val="8"/>
  </w:num>
  <w:num w:numId="8">
    <w:abstractNumId w:val="6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DD"/>
    <w:rsid w:val="00176468"/>
    <w:rsid w:val="002B4072"/>
    <w:rsid w:val="006D11FD"/>
    <w:rsid w:val="00870FFB"/>
    <w:rsid w:val="008B3C3A"/>
    <w:rsid w:val="009636DB"/>
    <w:rsid w:val="00BB0705"/>
    <w:rsid w:val="00D12EB2"/>
    <w:rsid w:val="00DC68DD"/>
    <w:rsid w:val="00E954BD"/>
    <w:rsid w:val="00F5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7CE09"/>
  <w15:chartTrackingRefBased/>
  <w15:docId w15:val="{CF2BED0F-B9EA-4BB2-AA3E-31922E61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8D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6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8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8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8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8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6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8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8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8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8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8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8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6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6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6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6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6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68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68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68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6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68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68DD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D12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  <w14:ligatures w14:val="standardContextual"/>
    </w:rPr>
  </w:style>
  <w:style w:type="character" w:styleId="Fett">
    <w:name w:val="Strong"/>
    <w:basedOn w:val="Absatz-Standardschriftart"/>
    <w:uiPriority w:val="22"/>
    <w:qFormat/>
    <w:rsid w:val="00D12E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9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1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ST Ostschweizer Fachhochschule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von Bosse</dc:creator>
  <cp:keywords/>
  <dc:description/>
  <cp:lastModifiedBy>Anna</cp:lastModifiedBy>
  <cp:revision>4</cp:revision>
  <dcterms:created xsi:type="dcterms:W3CDTF">2025-06-26T06:56:00Z</dcterms:created>
  <dcterms:modified xsi:type="dcterms:W3CDTF">2025-06-26T11:34:00Z</dcterms:modified>
</cp:coreProperties>
</file>